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 1: Sequence variations i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B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4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36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ERT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DH</w:t>
      </w:r>
      <w:r>
        <w:rPr/>
        <w:t>12 genes in different dog breeds and indirect exclusion of the genes as causing gPRA, respectively.</w:t>
      </w:r>
    </w:p>
    <w:tbl>
      <w:tblPr>
        <w:tblW w:w="1497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4"/>
        <w:gridCol w:w="1114"/>
        <w:gridCol w:w="1883"/>
        <w:gridCol w:w="1026"/>
        <w:gridCol w:w="3278"/>
        <w:gridCol w:w="7"/>
        <w:gridCol w:w="3274"/>
        <w:gridCol w:w="3281"/>
      </w:tblGrid>
      <w:tr>
        <w:trPr>
          <w:trHeight w:val="300" w:hRule="atLeast"/>
        </w:trPr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. variation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 ex-change</w:t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eed with sequence variation</w:t>
            </w:r>
          </w:p>
        </w:tc>
        <w:tc>
          <w:tcPr>
            <w:tcW w:w="32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eed for which the gene was excluded as causing gPRA</w:t>
            </w:r>
          </w:p>
        </w:tc>
      </w:tr>
      <w:tr>
        <w:trPr>
          <w:trHeight w:val="600" w:hRule="atLeast"/>
        </w:trPr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 gPRA affected and unaffected dogs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 heterozygous state in gPRA affected dogs </w:t>
            </w:r>
          </w:p>
        </w:tc>
        <w:tc>
          <w:tcPr>
            <w:tcW w:w="32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968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BC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588 A&gt;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196P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T, BDP, Co, GS, Ku, Lo, MP, NF, Ro, Sa, ScT, SD, Sl, TT, WD 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T, BDP, Lo, MP, NF, SD, WD 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W*, AT*, BDP, CdT*, GR*, JR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*, Ku, Lo, MP*, NF*, Sa, Sal, ScT, SD, Sl, TT, WD* </w:t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6 +53 G&gt;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ki, JRT, Ku, Lo, Sa, ScT, Sl, TT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Ku, Lo, Sa, ScT, TT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6 +114 A&gt;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ki, JRT, Ku, Lo, Sa, ScT, Sl, TT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Ku, Lo, Sa, ScT, TT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>
          <w:trHeight w:val="6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9 +191 C&gt;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DP, CdT, Lo, MP, NF, Sal, SD, Sl, SS, TT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T, Lo, MP, NF, Sal, SD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1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1880 A&gt;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627A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ki, AW, Bo, CCR, GR, MP, Ro, ScT, SD, SS, TT, WD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W, GR, MP, SD, TT, WD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2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21 -19 A&gt;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l, SD, Sl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l, SD, Sl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44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2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28 +23 A&gt;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al, Sl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l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2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28 +157 C&gt;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al, Sl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l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2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28 +164G&gt;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al, Sl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l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2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28 -218 A&gt;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al, Sl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l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2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28 -214 A&gt;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, BDP, Co, GR, JRT, GS, MP, Sa, SD, TT, WD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DP, JRT, Sa, SD, TT, WD</w:t>
            </w:r>
          </w:p>
        </w:tc>
        <w:tc>
          <w:tcPr>
            <w:tcW w:w="3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240"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1: Continue.</w:t>
      </w:r>
    </w:p>
    <w:tbl>
      <w:tblPr>
        <w:tblW w:w="1497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4"/>
        <w:gridCol w:w="1114"/>
        <w:gridCol w:w="1883"/>
        <w:gridCol w:w="1026"/>
        <w:gridCol w:w="3278"/>
        <w:gridCol w:w="7"/>
        <w:gridCol w:w="3274"/>
        <w:gridCol w:w="3281"/>
      </w:tblGrid>
      <w:tr>
        <w:trPr>
          <w:trHeight w:val="300" w:hRule="atLeast"/>
        </w:trPr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. variation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 ex-change</w:t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eed with sequence variation</w:t>
            </w:r>
          </w:p>
        </w:tc>
        <w:tc>
          <w:tcPr>
            <w:tcW w:w="32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eed for which the gene was excluded as causing gPRA</w:t>
            </w:r>
          </w:p>
        </w:tc>
      </w:tr>
      <w:tr>
        <w:trPr>
          <w:trHeight w:val="600" w:hRule="atLeast"/>
        </w:trPr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 gPRA affected and unaffected dogs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 heterozygous state in gPRA affected dogs </w:t>
            </w:r>
          </w:p>
        </w:tc>
        <w:tc>
          <w:tcPr>
            <w:tcW w:w="32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A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4254 A&gt;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1418P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al, Sl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l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4263 G&gt;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1421E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al, Sl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l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4272 A&gt;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1424A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al, Sl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l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4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45 +73 C&gt;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u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u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4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45 +89 A&gt;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Lo, Ro, Sa, Sal, Sl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, Sal, Sl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4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46 -21 C&gt;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Ro, Sal, Sl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, Sal, Sl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4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46 -4 A&gt;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3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X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1 +81 A&gt;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T, Lo, MP, ScT, Sl, TT, WD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T, MP, ScT, Sl, TT, WD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, AW, CdT, Ku, Lo, MP, Sa, Sal, ScT, Sl, TT, WD</w:t>
            </w:r>
          </w:p>
        </w:tc>
      </w:tr>
      <w:tr>
        <w:trPr>
          <w:trHeight w:val="241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621 T&gt;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207N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W, Sal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W, Sal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766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678 A&gt;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226P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ki, AT, AW, BDP, Co, CdT, CCR, Ku, Lo, MP, NF, Sa, Sal, ScT, Sl, TT, WD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, AW, CdT, Ku, Lo, MP, Sa, TT, WD</w:t>
            </w:r>
          </w:p>
        </w:tc>
        <w:tc>
          <w:tcPr>
            <w:tcW w:w="3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766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ERTK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600 C&gt;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200P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Co, BDP, CdT, Co, GIT, GR, GS, Ku, Lo, MP, NF, Ro, Sa, Sal, Sl, SS, TT, WD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Co, BDP, CdT, Co, GIT, GR, GS, Ku, Lo, MP, NF, Ro, Sa, Sl, SS, TT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ki, AW, AT, BCo, BDP, Bo, Co, CdT, CCR, FCR, GIT, GR, GS, JRT, Ku, Lo, MP, NF, PON, Ro, Sa, Sal, ScT, SD, Sl, SS, TT, WD, Y</w:t>
            </w:r>
          </w:p>
        </w:tc>
      </w:tr>
      <w:tr>
        <w:trPr>
          <w:trHeight w:val="766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918 G&gt;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306P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, CdT, GR, MP, NF, PON, SS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, MP, NF, SS</w:t>
            </w:r>
          </w:p>
        </w:tc>
        <w:tc>
          <w:tcPr>
            <w:tcW w:w="3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240"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1: Continue.</w:t>
      </w:r>
    </w:p>
    <w:tbl>
      <w:tblPr>
        <w:tblW w:w="1497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4"/>
        <w:gridCol w:w="1114"/>
        <w:gridCol w:w="1883"/>
        <w:gridCol w:w="1026"/>
        <w:gridCol w:w="3278"/>
        <w:gridCol w:w="7"/>
        <w:gridCol w:w="3274"/>
        <w:gridCol w:w="3281"/>
      </w:tblGrid>
      <w:tr>
        <w:trPr>
          <w:trHeight w:val="300" w:hRule="atLeast"/>
        </w:trPr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. variation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 ex-change</w:t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eed with sequence variation</w:t>
            </w:r>
          </w:p>
        </w:tc>
        <w:tc>
          <w:tcPr>
            <w:tcW w:w="32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eed for which the gene was excluded as causing gPRA</w:t>
            </w:r>
          </w:p>
        </w:tc>
      </w:tr>
      <w:tr>
        <w:trPr>
          <w:trHeight w:val="600" w:hRule="atLeast"/>
        </w:trPr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 gPRA affected and unaffected dogs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 heterozygous state in gPRA affected dogs </w:t>
            </w:r>
          </w:p>
        </w:tc>
        <w:tc>
          <w:tcPr>
            <w:tcW w:w="32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766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ERTK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1093 C&gt;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365A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ki, AT, BCo, Bo, Co, CdT, GIT, Ku, Lo, MP, Sa, Sal, ScT, Sl, TT, WD, Y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ki, AT, BCo, Co, CdT, GIT, Ku, Lo, MP, Sa, Sal, Sl, TT, WD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766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7 -53 C&gt;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ki, AW, AT, BCo, BDP, Bo, Co, CdT, CCR, GIT, GR, JRT, Ku, Lo, MP, Sa, Sal, Sl, TT, WD, Y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ki, AW, AT, BCo, CdT, CCR, GIT, JRT, Lo, MP, Sa, Sal, Sl, TT, WD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7  -13 T&gt;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721" w:hRule="atLeast"/>
        </w:trPr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1209 T&gt;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403I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ki, AW, AT, BCo, BDP, Bo, CdT, CCR, FCR, GIT, GR, GS, Ku, Lo, NF, PON, Ro, Sa, Sal, ScT, SD, Sl, SS, WD, Y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ki, AW, AT, BCo, BDP, Bo, CdT, CCR, FCR, GIT, GS, Ku, Lo, PON, Ro, Sa, Sal, ScT, SD, Sl, SS, WD, Y</w:t>
            </w:r>
          </w:p>
        </w:tc>
        <w:tc>
          <w:tcPr>
            <w:tcW w:w="3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47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1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1458 C&gt;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486T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DP, CCR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D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48 C&gt;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16Y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T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, CdT, GIT, GR, GS, Ku, Lo, MP, WD</w:t>
            </w:r>
          </w:p>
        </w:tc>
      </w:tr>
      <w:tr>
        <w:trPr>
          <w:trHeight w:val="686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S4 +46 T&gt;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, Co, CdT, CCR, GIT, GR, GS, Ku, Lo, MP, Ro, WD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, CdT, GIT, GR, GS, Ku, Lo, MP, WD</w:t>
            </w:r>
          </w:p>
        </w:tc>
        <w:tc>
          <w:tcPr>
            <w:tcW w:w="3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Exclusion is likely but not definitive, because there was only one polymorphism identified in heterozygous state in the comparatively larg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BCA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.</w:t>
      </w:r>
    </w:p>
    <w:sectPr>
      <w:type w:val="nextPage"/>
      <w:pgSz w:orient="landscape" w:w="16838" w:h="11906"/>
      <w:pgMar w:left="958" w:right="1134" w:gutter="0" w:header="0" w:top="56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4T07:19:00Z</dcterms:created>
  <dc:creator>Th</dc:creator>
  <dc:description/>
  <cp:keywords/>
  <dc:language>en-US</dc:language>
  <cp:lastModifiedBy>Th</cp:lastModifiedBy>
  <dcterms:modified xsi:type="dcterms:W3CDTF">2006-11-24T07:59:00Z</dcterms:modified>
  <cp:revision>3</cp:revision>
  <dc:subject/>
  <dc:title>Table 3: Sequence variations in the ABCA4, CX36, MERTK and RDH12 genes in different dog breeds and indirect exclusion of the genes as causing gPRA, respectively</dc:title>
</cp:coreProperties>
</file>